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4CD" w:rsidRPr="00FD5D3D" w:rsidRDefault="00FD5D3D" w:rsidP="00FD5D3D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ry analysis</w:t>
      </w:r>
    </w:p>
    <w:p w:rsidR="00FD5D3D" w:rsidRDefault="00FD5D3D">
      <w:r>
        <w:t>Predictors of helping behavior with additional control of the type of help recipient (</w:t>
      </w:r>
      <w:proofErr w:type="spellStart"/>
      <w:r>
        <w:t>type_help</w:t>
      </w:r>
      <w:proofErr w:type="spellEnd"/>
      <w:r>
        <w:t>).</w:t>
      </w:r>
    </w:p>
    <w:p w:rsidR="00FD5D3D" w:rsidRDefault="00FD5D3D">
      <w:r>
        <w:t>Predictors are coded:</w:t>
      </w:r>
    </w:p>
    <w:p w:rsidR="00FD5D3D" w:rsidRDefault="00FD5D3D">
      <w:r>
        <w:t xml:space="preserve">Ethnic: 1 – </w:t>
      </w:r>
      <w:proofErr w:type="spellStart"/>
      <w:r>
        <w:t>Hadza</w:t>
      </w:r>
      <w:proofErr w:type="spellEnd"/>
      <w:r>
        <w:t xml:space="preserve">, 2 – </w:t>
      </w:r>
      <w:proofErr w:type="spellStart"/>
      <w:r>
        <w:t>Yali</w:t>
      </w:r>
      <w:proofErr w:type="spellEnd"/>
    </w:p>
    <w:p w:rsidR="00FD5D3D" w:rsidRDefault="00FD5D3D">
      <w:r>
        <w:t>Sex: 1 – Male, 2 – Female</w:t>
      </w:r>
    </w:p>
    <w:p w:rsidR="00FD5D3D" w:rsidRDefault="00FD5D3D">
      <w:r>
        <w:t xml:space="preserve">Type help: </w:t>
      </w:r>
      <w:r w:rsidRPr="005E723C">
        <w:t>(1) kin, (2) other group members indiscriminately, (3) friends, and (4) those from whom help was obtained in the past</w:t>
      </w:r>
    </w:p>
    <w:p w:rsidR="00FD5D3D" w:rsidRDefault="00FD5D3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9"/>
        <w:gridCol w:w="964"/>
        <w:gridCol w:w="1746"/>
        <w:gridCol w:w="846"/>
        <w:gridCol w:w="1006"/>
        <w:gridCol w:w="903"/>
      </w:tblGrid>
      <w:tr w:rsidR="00FD5D3D" w:rsidRPr="00FD5D3D" w:rsidTr="00FD5D3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help</w:t>
            </w:r>
          </w:p>
        </w:tc>
      </w:tr>
      <w:tr w:rsidR="00FD5D3D" w:rsidRPr="00FD5D3D" w:rsidTr="00FD5D3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proofErr w:type="spellStart"/>
            <w:r w:rsidRPr="00FD5D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p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8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35 – 11.9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3.3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64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ic2:sex2:type_helpempathy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655 – 0.6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95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nd_gripmea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68 – 0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3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10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ype_help</w:t>
            </w:r>
            <w:proofErr w:type="spellEnd"/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: empathy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445 – 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09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ype_help</w:t>
            </w:r>
            <w:proofErr w:type="spellEnd"/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: empathy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97 – 0.1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4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73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ype_help</w:t>
            </w:r>
            <w:proofErr w:type="spellEnd"/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: empathy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97 – 0.1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4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73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an2d_4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9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8.333 – 4.3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6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3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42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an2d_4d:hand_gripme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45 – 0.1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3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12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x: sex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53 – 0.3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2.7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74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ic2:sex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53 – 0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2.4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98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ic: ethnic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4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894 – -1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7.2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5.8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&lt;0.001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ic2:type_helpempathy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37 – 0.7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3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82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ic2:sex2:type_helpempathy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459 – 0.8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53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x2:type_helpempathy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212 – 0.5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17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x2:type_helpempathy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22 – 0.4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28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x2:type_helpempathy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472 – 0.2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5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52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ic2:sex2:type_helpempathy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506 – 0.8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51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ethnic2:type_helpempathy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381 – 0.4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27</w:t>
            </w:r>
          </w:p>
        </w:tc>
      </w:tr>
      <w:tr w:rsidR="00FD5D3D" w:rsidRPr="00FD5D3D" w:rsidTr="00FD5D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nic2:type_helpempathy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615 – 0.2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8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9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93</w:t>
            </w:r>
          </w:p>
        </w:tc>
      </w:tr>
      <w:tr w:rsidR="00FD5D3D" w:rsidRPr="00FD5D3D" w:rsidTr="00FD5D3D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andom Effects</w:t>
            </w:r>
          </w:p>
        </w:tc>
      </w:tr>
      <w:tr w:rsidR="00FD5D3D" w:rsidRPr="00FD5D3D" w:rsidTr="00FD5D3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σ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4</w:t>
            </w:r>
          </w:p>
        </w:tc>
      </w:tr>
      <w:tr w:rsidR="00FD5D3D" w:rsidRPr="00FD5D3D" w:rsidTr="00FD5D3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τ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CA"/>
              </w:rPr>
              <w:t>00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CA"/>
              </w:rPr>
              <w:t>i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5</w:t>
            </w:r>
          </w:p>
        </w:tc>
      </w:tr>
      <w:tr w:rsidR="00FD5D3D" w:rsidRPr="00FD5D3D" w:rsidTr="00FD5D3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8</w:t>
            </w:r>
          </w:p>
        </w:tc>
      </w:tr>
      <w:tr w:rsidR="00FD5D3D" w:rsidRPr="00FD5D3D" w:rsidTr="00FD5D3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 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CA"/>
              </w:rPr>
              <w:t>i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3</w:t>
            </w:r>
          </w:p>
        </w:tc>
      </w:tr>
      <w:tr w:rsidR="00FD5D3D" w:rsidRPr="00FD5D3D" w:rsidTr="00FD5D3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12</w:t>
            </w:r>
          </w:p>
        </w:tc>
      </w:tr>
      <w:tr w:rsidR="00FD5D3D" w:rsidRPr="00FD5D3D" w:rsidTr="00FD5D3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ginal R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2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/ Conditional R</w:t>
            </w: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D5D3D" w:rsidRPr="00FD5D3D" w:rsidRDefault="00FD5D3D" w:rsidP="00FD5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D5D3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25 / 0.520</w:t>
            </w:r>
          </w:p>
        </w:tc>
      </w:tr>
    </w:tbl>
    <w:p w:rsidR="00FD5D3D" w:rsidRDefault="00FD5D3D"/>
    <w:sectPr w:rsidR="00FD5D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D3D"/>
    <w:rsid w:val="00020CCA"/>
    <w:rsid w:val="00021065"/>
    <w:rsid w:val="000213C3"/>
    <w:rsid w:val="00024F5C"/>
    <w:rsid w:val="0003064D"/>
    <w:rsid w:val="0006155E"/>
    <w:rsid w:val="00064AFD"/>
    <w:rsid w:val="0007609B"/>
    <w:rsid w:val="0009705F"/>
    <w:rsid w:val="000C7B41"/>
    <w:rsid w:val="000F5F82"/>
    <w:rsid w:val="00120D8D"/>
    <w:rsid w:val="001461DA"/>
    <w:rsid w:val="00166AB7"/>
    <w:rsid w:val="001B1EE7"/>
    <w:rsid w:val="002517E2"/>
    <w:rsid w:val="00274347"/>
    <w:rsid w:val="002A1A1A"/>
    <w:rsid w:val="002A33E7"/>
    <w:rsid w:val="002C5773"/>
    <w:rsid w:val="002C640D"/>
    <w:rsid w:val="002F03FF"/>
    <w:rsid w:val="003050E6"/>
    <w:rsid w:val="0034652D"/>
    <w:rsid w:val="003E0242"/>
    <w:rsid w:val="0040599A"/>
    <w:rsid w:val="004421BB"/>
    <w:rsid w:val="00490F2F"/>
    <w:rsid w:val="004C3862"/>
    <w:rsid w:val="004F058F"/>
    <w:rsid w:val="0050044D"/>
    <w:rsid w:val="005532C0"/>
    <w:rsid w:val="005A64CD"/>
    <w:rsid w:val="00620E52"/>
    <w:rsid w:val="006A1B71"/>
    <w:rsid w:val="006B5038"/>
    <w:rsid w:val="006C0080"/>
    <w:rsid w:val="006C27BF"/>
    <w:rsid w:val="006E13D4"/>
    <w:rsid w:val="007730F8"/>
    <w:rsid w:val="007839E8"/>
    <w:rsid w:val="00790919"/>
    <w:rsid w:val="007918A2"/>
    <w:rsid w:val="0079405F"/>
    <w:rsid w:val="007E29E7"/>
    <w:rsid w:val="007F7AE6"/>
    <w:rsid w:val="00830493"/>
    <w:rsid w:val="0084473D"/>
    <w:rsid w:val="008961C1"/>
    <w:rsid w:val="008A1107"/>
    <w:rsid w:val="008C44CC"/>
    <w:rsid w:val="008F0E25"/>
    <w:rsid w:val="00905232"/>
    <w:rsid w:val="009808E8"/>
    <w:rsid w:val="00987C67"/>
    <w:rsid w:val="009A15B1"/>
    <w:rsid w:val="00A271E6"/>
    <w:rsid w:val="00A5014C"/>
    <w:rsid w:val="00A71276"/>
    <w:rsid w:val="00A819D5"/>
    <w:rsid w:val="00AC3A3A"/>
    <w:rsid w:val="00B732A2"/>
    <w:rsid w:val="00B743E2"/>
    <w:rsid w:val="00B86507"/>
    <w:rsid w:val="00B91448"/>
    <w:rsid w:val="00BA00A3"/>
    <w:rsid w:val="00BD1B12"/>
    <w:rsid w:val="00BE19FB"/>
    <w:rsid w:val="00C17E9E"/>
    <w:rsid w:val="00C218B1"/>
    <w:rsid w:val="00C239C9"/>
    <w:rsid w:val="00C33B5A"/>
    <w:rsid w:val="00C37331"/>
    <w:rsid w:val="00CA0BDB"/>
    <w:rsid w:val="00D2114E"/>
    <w:rsid w:val="00D22734"/>
    <w:rsid w:val="00D67032"/>
    <w:rsid w:val="00DB4DDC"/>
    <w:rsid w:val="00DF350D"/>
    <w:rsid w:val="00DF64BA"/>
    <w:rsid w:val="00E65C02"/>
    <w:rsid w:val="00E86C8F"/>
    <w:rsid w:val="00E9134E"/>
    <w:rsid w:val="00EB05AB"/>
    <w:rsid w:val="00EF670F"/>
    <w:rsid w:val="00F81867"/>
    <w:rsid w:val="00F86970"/>
    <w:rsid w:val="00F94244"/>
    <w:rsid w:val="00F9590F"/>
    <w:rsid w:val="00F95BB8"/>
    <w:rsid w:val="00F95F7C"/>
    <w:rsid w:val="00FC2D76"/>
    <w:rsid w:val="00FD3C5F"/>
    <w:rsid w:val="00FD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88F215-5AE5-479C-91CB-A19D0B7E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D5D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2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Białek</dc:creator>
  <cp:keywords/>
  <dc:description/>
  <cp:lastModifiedBy>Бутовская</cp:lastModifiedBy>
  <cp:revision>3</cp:revision>
  <cp:lastPrinted>2020-02-11T12:49:00Z</cp:lastPrinted>
  <dcterms:created xsi:type="dcterms:W3CDTF">2020-02-09T18:48:00Z</dcterms:created>
  <dcterms:modified xsi:type="dcterms:W3CDTF">2020-02-11T12:51:00Z</dcterms:modified>
</cp:coreProperties>
</file>